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144"/>
        <w:gridCol w:w="2762"/>
        <w:gridCol w:w="2762"/>
        <w:gridCol w:w="901"/>
      </w:tblGrid>
      <w:tr>
        <w:trPr/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M. sexta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. mori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tholog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primer sequence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primer sequenc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roduc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ze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015548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184063</w:t>
            </w:r>
          </w:p>
        </w:tc>
        <w:tc>
          <w:tcPr>
            <w:tcW w:w="2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ATTGAGATTCGTTTT</w:t>
            </w:r>
          </w:p>
        </w:tc>
        <w:tc>
          <w:tcPr>
            <w:tcW w:w="2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TATGCTGAGGTGAGA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8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26254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51666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TCTCCAACCAAAAT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ATAGCGGCACACCT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7989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P115945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ATGACCCTGATTCTG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TTTTGACCTCCTGA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9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0153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54291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TGGTGAGATGATGAG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TGGTGTTCCGATGA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62</w:t>
            </w:r>
          </w:p>
        </w:tc>
      </w:tr>
      <w:tr>
        <w:trPr/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70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12582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GAAGATGGAATGT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TGAATGATGTATGT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4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5852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Y914831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AGTGGGAACAACAG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CAGTGGAGGTGACA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83</w:t>
            </w:r>
          </w:p>
        </w:tc>
      </w:tr>
      <w:tr>
        <w:trPr/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65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CAGATAGGCGAT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TTACTGTGGGAGA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55</w:t>
            </w:r>
          </w:p>
        </w:tc>
      </w:tr>
      <w:tr>
        <w:trPr/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66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18237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ATCATTTTGTCGTTTG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CTGCTATTCTTTTT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700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534146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CAGACAACTATG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ACGAAACAAAGAAAG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8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85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P182348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GTAATACTAATCAAG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AAACATCAAACAAA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0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4836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ATCCCAACAATCA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CCCGTAAATCAAACA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6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706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B991071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CAAACTTCCCTCCA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TATAGTCGCCCTCA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6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72629, AI17263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183504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CTCCAATCATCAC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TTCAGTTCAAAGTC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4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55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W998437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GTCTGATGCTGGAAA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CTGGCTCTGTGGT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8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7988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50172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ATGTTGTGAATGTG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GACGGTAATGTTGG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6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F04676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AGATAGCAGCATAA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TAAGCACACAGAAA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6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I1726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914451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TCTCTTTCGTTTCAT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TTTTCTTTTTCTTT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79890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311339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AATAACGAGCACTG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AGGCAAAAGGCACA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41306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31131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CGAGCAACAAAAC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TCCACGACTAAGCAA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935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311309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TCCTTCTGCTCATCT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ATCGTGTTCGTCGT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7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4217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311227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CACCAGGACGATA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TTGCCAGCCACTA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17284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401968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TTCTTATCGCACCTT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CACCACTTCGTCT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4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79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923515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AGAACAACAACAGC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ACTAAATCAGCCACA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4216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TGTGTTTTGTTGTG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TTATCCGAAGTTGT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28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65836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556527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AGCATTCCGAGAGC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TCCAGTCCTTACCA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9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7988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916638, BY93488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GTTATTAGTCAGGTC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GTCCCGAGAAGAAGA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5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87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532116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TCAAACTAATCAAAA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CAGAAAGCCAATAA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63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Y918457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ATTTAGTCCGATTAT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ACGATTGCCTCTTG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4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64478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N375578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TTTAGTGAGTAGTG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TTAGACCAGGACGA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1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G8358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561386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CTACCACCCTTCTA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GGATGTTGACCTT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4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592, AI18759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50066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TAACTACACTAAGAC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ATACAAAACAGATG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3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65839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398545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AGTCAGGAGTGTAAG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AAAAGGGAAGAAAGA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1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531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297159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TTTCCTGCTCGTATT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GCTGTTATCTTTCCA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9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26264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560761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AGGGGAGCGTCGTA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CAGGTCAGTATTCG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5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65838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533914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CAGGTGGACGGGTA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GGGAAATGGAAGGA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9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506, AI1875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CAGACAACACGAGGA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CGAAGGGCATTAGT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8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M65840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562538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TGAATGGTGGGACAG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GGCAGTTGATAATG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6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77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98538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AATAATAAAATGGA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GGATGATAGGAAC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65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53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117568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TCTGCGAGGGGTC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CGGCTTTGTAGGTT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9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36870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77548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GTGGGGGAGAAAA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AAACAACAGAAGTAA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F70745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403631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AGTGAGTGTAACG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TAAATAACCCGACCT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38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47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Y92100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TCTACCCTCCATAAT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GCTCTCACGAAAT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4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80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769315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AATCTAATGACAGC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AGGAACCCACTCT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7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F04703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493808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AGGGTGTATTTTATG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CAAGAAGATGGGTG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1270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769316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ATCGCCGTCCCTCT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TCCATCTCCAACAAA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8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48366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488562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TGTGGAATGGGTGTG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GACTTAGGTGGAT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46</w:t>
            </w:r>
          </w:p>
        </w:tc>
      </w:tr>
      <w:tr>
        <w:trPr/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835801, CA79867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443264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TTTTGTCCTTTCAT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CGCTTGGGTATTTC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</w:tr>
      <w:tr>
        <w:trPr/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7530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10967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TGGACCCGTAATCT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CCTCTTCAACCTTC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76</w:t>
            </w:r>
          </w:p>
        </w:tc>
      </w:tr>
      <w:tr>
        <w:trPr/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79878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31138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CATTGGTGGTTTCAGT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ATCTTCAGTTGGGTT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2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57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B98526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CTCATTCTCAGGGTA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GGATGTGGTTCAGGA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8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97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443365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TGATTTGTTGTGG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GTTTTAGCGTTTC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8745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497202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GGATTTCGTAGAGAT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GGGGTAGTATTCGTT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2</w:t>
            </w:r>
          </w:p>
        </w:tc>
      </w:tr>
      <w:tr>
        <w:trPr/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85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769299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GATTCGTGCCTGGTC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ATTCAAAGTGGTTCG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17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14220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56198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GATTTCTTTTTGACT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TTCCACTCGGTTGA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58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798732, CA7987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Y914105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AGCCGCCGTTTTAG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ATAGACCGACTTC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6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1039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P114941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TTGTCTTCACTGCTTA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ACGGGATTTTCTTCT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93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48752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P125399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GACCCCACGAGAA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AACGGATACCAAC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3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11759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973405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GGTACTTTTCTCAG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TTGTATCTCGCTTG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8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2626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311275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GTATAGAAACATTAG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TGAGGAAGCCATTG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9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86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443396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TTTCTCGTTTCCTG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AGTCGTTCGGTTTT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3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1175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44342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TTTGCCTTTCCAGTT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CGCTCTTTCCCCTAC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9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84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443282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CTACAACCTACAAT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TACTAACGCATCTC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1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1734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544274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TCGTGCTCCTTGTT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TCGGTATTTCTTTT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9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70745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D4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31125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CGAGCACTTTATCT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GTCATTTTCATTTTC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1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8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18348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ACGGATACCAAACT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CTCTCTTCTTCTGT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05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01555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510334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CAGAAAAGTAATGC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GAAGTTGCTAAGAA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25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11758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CAAAACGAAAGGCT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ATAAGACGCTCACAA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2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7988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939117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TTTCGTTTTGTTTGT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TACTGATTGTTTGTG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3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6584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938896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AGCAGCATCCCTTTA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TTATCAGCAGACTTG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4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79887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92419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GATACGAGCATAAG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TAAGCCACAGATAG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7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48368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311432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CTTTGTTTTTCTTCCA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TGTGTCGGTTTGTGTTT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704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W999258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CTTGTTTGAGGGTGT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AAGCTCAAGTAAATC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536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26257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98590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GTTTTTAGCCTTGTT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AGTGTCATTTTCCTTC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3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015464, EH11891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443196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TTTTGACCCCTCTT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TCTTTTTCCCTAC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06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471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44325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CTTCAGTTCGTTC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TGTTTGTTCTCG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5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89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985752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TGGTTGGTATTATTT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GCCTTTATGATGATT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01532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924492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GGAAAAGGAAAAGC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CATAGGTAGGAAAA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98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6584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311171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ACTTCGCTTGCTAAC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GACCCTTTGCCACTT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39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9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398721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AATGGTTACGACTTT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TATTCCGAGACTGA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98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Y914040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CCTTGCCTTCATCCT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GTCGTTTTCCTTTC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62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04691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P123427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GGAAGGTCGTATCAA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TCAGGAGTGGCTA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995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84051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DD080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5516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GTACACCTAACTAT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GCTCCTCCAAAGAA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91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7988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CGACATTTAGAGATAGC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TGGAAGTTACAGAAG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74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67278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ATGGGAGACTTACCTA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TGGAACAAAACTGAA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</w:tr>
      <w:tr>
        <w:trPr/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01538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530917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CGCCTTTCTCAATG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CCCAAGCCAATAC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656</w:t>
            </w:r>
          </w:p>
        </w:tc>
      </w:tr>
      <w:tr>
        <w:trPr/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249388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311199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TCAGTCATTTTCACCAC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TTCCAGTTCTTCTATT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7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Lucida Grande" w:hAnsi="Lucida Grande" w:eastAsia="ＭＳ 明朝" w:cs="Times New Roman"/>
      <w:sz w:val="18"/>
      <w:szCs w:val="18"/>
    </w:rPr>
  </w:style>
  <w:style w:type="character" w:styleId="Style16">
    <w:name w:val="コメント文字列 (文字)"/>
    <w:basedOn w:val="Style14"/>
    <w:qFormat/>
    <w:rPr>
      <w:rFonts w:ascii="Century" w:hAnsi="Century" w:eastAsia="ＭＳ 明朝" w:cs="Times New Roman"/>
    </w:rPr>
  </w:style>
  <w:style w:type="character" w:styleId="Style17">
    <w:name w:val="コメント内容 (文字)"/>
    <w:basedOn w:val="Style16"/>
    <w:qFormat/>
    <w:rPr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9">
    <w:name w:val="コメント文字列"/>
    <w:basedOn w:val="Normal"/>
    <w:qFormat/>
    <w:pPr/>
    <w:rPr>
      <w:sz w:val="24"/>
    </w:rPr>
  </w:style>
  <w:style w:type="paragraph" w:styleId="Style20">
    <w:name w:val="コメント内容"/>
    <w:basedOn w:val="Style19"/>
    <w:next w:val="Style19"/>
    <w:qFormat/>
    <w:pPr/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04:12:00Z</dcterms:created>
  <dc:creator>安河内 祐二</dc:creator>
  <dc:description/>
  <cp:keywords/>
  <dc:language>en-US</dc:language>
  <cp:lastModifiedBy>安河内 祐二</cp:lastModifiedBy>
  <dcterms:modified xsi:type="dcterms:W3CDTF">2009-09-28T03:08:00Z</dcterms:modified>
  <cp:revision>4</cp:revision>
  <dc:subject/>
  <dc:title>Table S1</dc:title>
</cp:coreProperties>
</file>